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FED8C" w14:textId="146DD5F2" w:rsidR="00E56773" w:rsidRPr="006E7993" w:rsidRDefault="00E56773" w:rsidP="00E56773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u w:val="single"/>
        </w:rPr>
      </w:pPr>
      <w:r w:rsidRPr="006E7993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u w:val="single"/>
        </w:rPr>
        <w:t>Supplemental Table</w:t>
      </w:r>
    </w:p>
    <w:p w14:paraId="0D78D1D4" w14:textId="77777777" w:rsidR="00E56773" w:rsidRDefault="00E56773" w:rsidP="00E5677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F166DCE" w14:textId="77777777" w:rsidR="00E56773" w:rsidRDefault="00E56773" w:rsidP="00E5677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89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710"/>
        <w:gridCol w:w="765"/>
        <w:gridCol w:w="1320"/>
        <w:gridCol w:w="2195"/>
      </w:tblGrid>
      <w:tr w:rsidR="00E56773" w14:paraId="08E7C58D" w14:textId="77777777" w:rsidTr="003E2C5A">
        <w:tc>
          <w:tcPr>
            <w:tcW w:w="471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F7617" w14:textId="77777777" w:rsidR="00E56773" w:rsidRPr="003E2C5A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C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ylogenetic Regression</w:t>
            </w:r>
          </w:p>
        </w:tc>
        <w:tc>
          <w:tcPr>
            <w:tcW w:w="76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2CBF" w14:textId="77777777" w:rsidR="00E56773" w:rsidRPr="003E2C5A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C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B4D6F" w14:textId="77777777" w:rsidR="00E56773" w:rsidRPr="003E2C5A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C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219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6A86A" w14:textId="77777777" w:rsidR="00E56773" w:rsidRPr="003E2C5A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C5A">
              <w:rPr>
                <w:rFonts w:ascii="Times New Roman" w:eastAsia="Gungsuh" w:hAnsi="Times New Roman" w:cs="Times New Roman"/>
                <w:b/>
                <w:bCs/>
                <w:sz w:val="20"/>
                <w:szCs w:val="20"/>
              </w:rPr>
              <w:t>∆AIC (relative to best)</w:t>
            </w:r>
          </w:p>
        </w:tc>
      </w:tr>
      <w:tr w:rsidR="00E56773" w14:paraId="640045E6" w14:textId="77777777" w:rsidTr="003E2C5A">
        <w:trPr>
          <w:trHeight w:val="454"/>
        </w:trPr>
        <w:tc>
          <w:tcPr>
            <w:tcW w:w="471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259EF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 vs. tRNA Diversity</w:t>
            </w:r>
          </w:p>
        </w:tc>
        <w:tc>
          <w:tcPr>
            <w:tcW w:w="76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10A02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99C95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6.698</w:t>
            </w:r>
          </w:p>
        </w:tc>
        <w:tc>
          <w:tcPr>
            <w:tcW w:w="219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8E044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6773" w14:paraId="4A02544A" w14:textId="77777777" w:rsidTr="003E2C5A">
        <w:tc>
          <w:tcPr>
            <w:tcW w:w="471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68768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58E7A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7B52A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7.452</w:t>
            </w:r>
          </w:p>
        </w:tc>
        <w:tc>
          <w:tcPr>
            <w:tcW w:w="219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DD3BD" w14:textId="77777777" w:rsidR="00E56773" w:rsidRDefault="00E56773" w:rsidP="00982606">
            <w:pPr>
              <w:widowControl w:val="0"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754</w:t>
            </w:r>
          </w:p>
          <w:p w14:paraId="2A20DE71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6773" w14:paraId="08355D4E" w14:textId="77777777" w:rsidTr="003E2C5A">
        <w:tc>
          <w:tcPr>
            <w:tcW w:w="471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88069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NA Diversity vs. missense error rate</w:t>
            </w:r>
          </w:p>
        </w:tc>
        <w:tc>
          <w:tcPr>
            <w:tcW w:w="76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31AB5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44E13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956.54</w:t>
            </w:r>
          </w:p>
        </w:tc>
        <w:tc>
          <w:tcPr>
            <w:tcW w:w="219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3EADA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0.5</w:t>
            </w:r>
          </w:p>
        </w:tc>
      </w:tr>
      <w:tr w:rsidR="00E56773" w14:paraId="542579BF" w14:textId="77777777" w:rsidTr="003E2C5A">
        <w:tc>
          <w:tcPr>
            <w:tcW w:w="471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91DFB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FD2D7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865D6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097.04</w:t>
            </w:r>
          </w:p>
        </w:tc>
        <w:tc>
          <w:tcPr>
            <w:tcW w:w="219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7AA85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6773" w14:paraId="7546FF86" w14:textId="77777777" w:rsidTr="003E2C5A">
        <w:tc>
          <w:tcPr>
            <w:tcW w:w="471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C6E87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 vs. missense error rate</w:t>
            </w:r>
          </w:p>
        </w:tc>
        <w:tc>
          <w:tcPr>
            <w:tcW w:w="76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8F83A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791FA" w14:textId="77777777" w:rsidR="00E56773" w:rsidRDefault="00E56773" w:rsidP="00982606">
            <w:pPr>
              <w:widowControl w:val="0"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-5948.735 </w:t>
            </w:r>
          </w:p>
        </w:tc>
        <w:tc>
          <w:tcPr>
            <w:tcW w:w="219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7F38B" w14:textId="77777777" w:rsidR="00E56773" w:rsidRDefault="00E56773" w:rsidP="00982606">
            <w:pPr>
              <w:widowControl w:val="0"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18.309</w:t>
            </w:r>
          </w:p>
        </w:tc>
      </w:tr>
      <w:tr w:rsidR="00E56773" w14:paraId="18FFC8E7" w14:textId="77777777" w:rsidTr="003E2C5A">
        <w:tc>
          <w:tcPr>
            <w:tcW w:w="471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5A453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DEC88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7D1DC" w14:textId="77777777" w:rsidR="00E56773" w:rsidRDefault="00E56773" w:rsidP="00982606">
            <w:pPr>
              <w:widowControl w:val="0"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-6067.044</w:t>
            </w:r>
          </w:p>
        </w:tc>
        <w:tc>
          <w:tcPr>
            <w:tcW w:w="219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A9E17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6773" w14:paraId="49F5D5F2" w14:textId="77777777" w:rsidTr="003E2C5A">
        <w:tc>
          <w:tcPr>
            <w:tcW w:w="471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AF2A7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 vs. tRNA Diversity (GC-ending codons)</w:t>
            </w:r>
          </w:p>
        </w:tc>
        <w:tc>
          <w:tcPr>
            <w:tcW w:w="76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BB501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BB404" w14:textId="77777777" w:rsidR="00E56773" w:rsidRDefault="00E56773" w:rsidP="00982606">
            <w:pPr>
              <w:widowControl w:val="0"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791.535</w:t>
            </w:r>
          </w:p>
        </w:tc>
        <w:tc>
          <w:tcPr>
            <w:tcW w:w="219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5D053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56773" w14:paraId="33659A19" w14:textId="77777777" w:rsidTr="003E2C5A">
        <w:tc>
          <w:tcPr>
            <w:tcW w:w="471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D7DED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4E535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A02B0" w14:textId="77777777" w:rsidR="00E56773" w:rsidRDefault="00E56773" w:rsidP="00982606">
            <w:pPr>
              <w:widowControl w:val="0"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1793.672</w:t>
            </w:r>
          </w:p>
        </w:tc>
        <w:tc>
          <w:tcPr>
            <w:tcW w:w="219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5EB03" w14:textId="77777777" w:rsidR="00E56773" w:rsidRDefault="00E56773" w:rsidP="00982606">
            <w:pPr>
              <w:widowControl w:val="0"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.137</w:t>
            </w:r>
          </w:p>
        </w:tc>
      </w:tr>
      <w:tr w:rsidR="00E56773" w14:paraId="1770B49C" w14:textId="77777777" w:rsidTr="003E2C5A">
        <w:tc>
          <w:tcPr>
            <w:tcW w:w="471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79E9" w14:textId="77777777" w:rsidR="00E56773" w:rsidRDefault="00E56773" w:rsidP="0098260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 vs. tRNA Diversity (AT-ending codons)</w:t>
            </w:r>
          </w:p>
        </w:tc>
        <w:tc>
          <w:tcPr>
            <w:tcW w:w="76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2CEC4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132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2F6FE" w14:textId="77777777" w:rsidR="00E56773" w:rsidRDefault="00E56773" w:rsidP="00982606">
            <w:pPr>
              <w:widowControl w:val="0"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653.397 </w:t>
            </w:r>
          </w:p>
        </w:tc>
        <w:tc>
          <w:tcPr>
            <w:tcW w:w="2195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A342F" w14:textId="77777777" w:rsidR="00E56773" w:rsidRDefault="00E56773" w:rsidP="00982606">
            <w:pPr>
              <w:widowControl w:val="0"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77.831</w:t>
            </w:r>
          </w:p>
        </w:tc>
      </w:tr>
      <w:tr w:rsidR="00E56773" w14:paraId="391CF9FE" w14:textId="77777777" w:rsidTr="003E2C5A">
        <w:tc>
          <w:tcPr>
            <w:tcW w:w="471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D8DBA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2F63B" w14:textId="77777777" w:rsidR="00E56773" w:rsidRDefault="00E56773" w:rsidP="009826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D1138" w14:textId="77777777" w:rsidR="00E56773" w:rsidRDefault="00E56773" w:rsidP="00982606">
            <w:pPr>
              <w:widowControl w:val="0"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75.566</w:t>
            </w:r>
          </w:p>
        </w:tc>
        <w:tc>
          <w:tcPr>
            <w:tcW w:w="2195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A7EBE" w14:textId="77777777" w:rsidR="00E56773" w:rsidRDefault="00E56773" w:rsidP="00982606">
            <w:pPr>
              <w:widowControl w:val="0"/>
              <w:spacing w:line="34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</w:t>
            </w:r>
          </w:p>
        </w:tc>
      </w:tr>
    </w:tbl>
    <w:p w14:paraId="27AF5D3E" w14:textId="77777777" w:rsidR="00E56773" w:rsidRDefault="00E56773" w:rsidP="00E5677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D98D072" w14:textId="77777777" w:rsidR="00E56773" w:rsidRDefault="00E56773" w:rsidP="00E5677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able S1. Model fit comparison of phylogenetic regressions based on either the Brownian Motion (BM) or Ornstein-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Uhlenbeck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(OU) models of trait evolution. Model comparisons are based on the Akaike Information Criterion (AIC). Models with the lower AIC are considered the better model. </w:t>
      </w:r>
    </w:p>
    <w:p w14:paraId="401FA18E" w14:textId="77777777" w:rsidR="00C36EEF" w:rsidRDefault="00C36EEF"/>
    <w:sectPr w:rsidR="00C36E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773"/>
    <w:rsid w:val="000B6DEB"/>
    <w:rsid w:val="001019B6"/>
    <w:rsid w:val="00173BB0"/>
    <w:rsid w:val="00243B3B"/>
    <w:rsid w:val="003E2C5A"/>
    <w:rsid w:val="00664960"/>
    <w:rsid w:val="006E7993"/>
    <w:rsid w:val="009B2BEF"/>
    <w:rsid w:val="00A66759"/>
    <w:rsid w:val="00C36EEF"/>
    <w:rsid w:val="00E56773"/>
    <w:rsid w:val="00F5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39811"/>
  <w15:chartTrackingRefBased/>
  <w15:docId w15:val="{977B2BB8-DAD0-5C40-997C-FC3A18F6A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773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77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77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77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77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77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773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773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773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773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7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7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7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7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7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7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7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7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7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7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67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773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67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77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67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773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67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7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7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7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Cope</dc:creator>
  <cp:keywords/>
  <dc:description/>
  <cp:lastModifiedBy>Alexander Cope</cp:lastModifiedBy>
  <cp:revision>4</cp:revision>
  <dcterms:created xsi:type="dcterms:W3CDTF">2024-05-13T19:27:00Z</dcterms:created>
  <dcterms:modified xsi:type="dcterms:W3CDTF">2024-05-13T19:31:00Z</dcterms:modified>
</cp:coreProperties>
</file>